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C0EE8" w14:textId="77777777" w:rsidR="005A2EE9" w:rsidRDefault="005A2EE9" w:rsidP="005A2EE9">
      <w:pPr>
        <w:rPr>
          <w:rFonts w:ascii="Times" w:hAnsi="Times"/>
          <w:b/>
          <w:bCs/>
          <w:sz w:val="22"/>
          <w:szCs w:val="22"/>
          <w:lang w:val="en-US"/>
        </w:rPr>
      </w:pPr>
      <w:r>
        <w:rPr>
          <w:rFonts w:ascii="Times" w:hAnsi="Times"/>
          <w:b/>
          <w:bCs/>
          <w:sz w:val="22"/>
          <w:szCs w:val="22"/>
          <w:lang w:val="en-US"/>
        </w:rPr>
        <w:t>Supplementary Material</w:t>
      </w:r>
    </w:p>
    <w:p w14:paraId="2AD4C02F" w14:textId="77777777" w:rsidR="005A2EE9" w:rsidRDefault="005A2EE9" w:rsidP="005A2EE9">
      <w:pPr>
        <w:rPr>
          <w:rFonts w:ascii="Times" w:hAnsi="Times"/>
          <w:sz w:val="22"/>
          <w:szCs w:val="22"/>
          <w:lang w:val="en-US"/>
        </w:rPr>
      </w:pPr>
    </w:p>
    <w:p w14:paraId="3EDDA61D" w14:textId="77777777" w:rsidR="005A2EE9" w:rsidRPr="009339F2" w:rsidRDefault="005A2EE9" w:rsidP="005A2EE9">
      <w:pPr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9339F2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Table S1 – Descriptive comparative characteristics of patients undergoing surgery for intracranial tumours (n=1</w:t>
      </w:r>
      <w:r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198</w:t>
      </w:r>
      <w:r w:rsidRPr="009339F2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)</w:t>
      </w:r>
    </w:p>
    <w:p w14:paraId="583A749C" w14:textId="77777777" w:rsidR="005A2EE9" w:rsidRPr="00413116" w:rsidRDefault="005A2EE9" w:rsidP="005A2EE9">
      <w:pPr>
        <w:rPr>
          <w:rFonts w:ascii="Times" w:hAnsi="Times"/>
          <w:b/>
          <w:bCs/>
          <w:color w:val="FF0000"/>
          <w:sz w:val="22"/>
          <w:szCs w:val="22"/>
          <w:lang w:val="en-US"/>
        </w:rPr>
      </w:pPr>
    </w:p>
    <w:tbl>
      <w:tblPr>
        <w:tblW w:w="80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0"/>
        <w:gridCol w:w="1292"/>
        <w:gridCol w:w="1292"/>
        <w:gridCol w:w="1042"/>
      </w:tblGrid>
      <w:tr w:rsidR="005A2EE9" w:rsidRPr="009D159C" w14:paraId="3C544592" w14:textId="77777777" w:rsidTr="00163058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9868DA" w14:textId="77777777" w:rsidR="005A2EE9" w:rsidRPr="009D159C" w:rsidRDefault="005A2EE9" w:rsidP="0016305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FB476A" w14:textId="77777777" w:rsidR="005A2EE9" w:rsidRPr="009D159C" w:rsidRDefault="005A2EE9" w:rsidP="00163058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o</w:t>
            </w: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, N = 844</w:t>
            </w: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EF8DA5" w14:textId="77777777" w:rsidR="005A2EE9" w:rsidRPr="009D159C" w:rsidRDefault="005A2EE9" w:rsidP="00163058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Yes</w:t>
            </w: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, N = 354</w:t>
            </w: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19A824" w14:textId="77777777" w:rsidR="005A2EE9" w:rsidRPr="009D159C" w:rsidRDefault="005A2EE9" w:rsidP="00163058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-value</w:t>
            </w: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2</w:t>
            </w:r>
          </w:p>
        </w:tc>
      </w:tr>
      <w:tr w:rsidR="005A2EE9" w:rsidRPr="009D159C" w14:paraId="62FF7C3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DB960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D485B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D928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B9CE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sz w:val="18"/>
                <w:szCs w:val="18"/>
              </w:rPr>
              <w:t>&lt;0.001</w:t>
            </w:r>
          </w:p>
        </w:tc>
      </w:tr>
      <w:tr w:rsidR="005A2EE9" w:rsidRPr="009D159C" w14:paraId="4DFE03E5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E626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6-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25B1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 (0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C7E0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 (0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ADC9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7D70D13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83D0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0-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9673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8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A967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7 (4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BC85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18D97BD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8479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010E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5 (5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530A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0 (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9570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20CA22A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31DD4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C24A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1 (8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633C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7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DBD8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17AD7A7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B5C8B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151A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57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616E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97 (2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8C42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17BC3A21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FEB52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397D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99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4A79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05 (3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D095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2689DA96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ED092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0-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642D9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25 (2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57DF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7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EB95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AB67923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37001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0-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CA31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15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9833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AE6D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F746CE6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1DB94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90+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1888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2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F224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3782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D92EC10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25E0B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E7F19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3EB74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9F1E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078</w:t>
            </w:r>
          </w:p>
        </w:tc>
      </w:tr>
      <w:tr w:rsidR="005A2EE9" w:rsidRPr="009D159C" w14:paraId="3D474F87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6E911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8276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47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CD91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67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1EB9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7367B134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2C1CF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2254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97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BD64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87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7327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148122BE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61E03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ECO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A3853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F9CE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2E7B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&lt;0.001</w:t>
            </w:r>
          </w:p>
        </w:tc>
      </w:tr>
      <w:tr w:rsidR="005A2EE9" w:rsidRPr="009D159C" w14:paraId="0B0BEA79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E87C6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B8BF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96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5AF8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59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B2F8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AFA9542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EEAEA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6ED6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65 (3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D319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30 (3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49D7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69C8F0D9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CDE84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14A1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51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5246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3 (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29CD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720FDE31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CACF1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379E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94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38A9C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4F6E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7E916F34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BF070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3F59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5 (3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19A3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 (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518B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440D6F9E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4187A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Present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BBA18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EDFE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112D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&lt;0.001</w:t>
            </w:r>
          </w:p>
        </w:tc>
      </w:tr>
      <w:tr w:rsidR="005A2EE9" w:rsidRPr="009D159C" w14:paraId="00825EBE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FD73D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New 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712D0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28 (7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8642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13 (8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69EA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85E37BB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79573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ecur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3E20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16 (2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2EDF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1 (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0D0F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494ABEB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CAECB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New diagnosis - radiological 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A5B8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5B28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E4A7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sz w:val="18"/>
                <w:szCs w:val="18"/>
              </w:rPr>
              <w:t>&lt;0.001</w:t>
            </w:r>
          </w:p>
        </w:tc>
      </w:tr>
      <w:tr w:rsidR="005A2EE9" w:rsidRPr="009D159C" w14:paraId="09CEDC4B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47C3A" w14:textId="618B4032" w:rsidR="005A2EE9" w:rsidRPr="009D159C" w:rsidRDefault="00213D7C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High-grade</w:t>
            </w:r>
            <w:r w:rsidR="005A2EE9"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li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EAAE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34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FB7C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61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A7FA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400F0FB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5E171" w14:textId="26B58166" w:rsidR="005A2EE9" w:rsidRPr="009D159C" w:rsidRDefault="00213D7C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Low-grade</w:t>
            </w:r>
            <w:r w:rsidR="005A2EE9"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li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68EB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8 (6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E7E3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9 (6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DCFF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73344F6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99F61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ningi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4300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26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3EDB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0 (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43A0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2CEFA1D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9551A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tasta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2A81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69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6D4B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2 (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C4FD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97D854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E07A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922D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2 (5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B0F6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C1A6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5869C78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001C4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Primary CNS lymph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07C6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8 (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1E1E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1 (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403E8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66BD4A5A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D827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Vestibular schwann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38F2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9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8EA7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 (0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8DDA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1C4F75B1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A5F5A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ecurrence – original histopath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8AE7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958C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0A75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2</w:t>
            </w:r>
          </w:p>
        </w:tc>
      </w:tr>
      <w:tr w:rsidR="005A2EE9" w:rsidRPr="009D159C" w14:paraId="4F4521FB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2C1A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li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CAA1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08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52C0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1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82C3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918EBBD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57885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ningi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D541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4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6FE50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 (4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1FBE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45617821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874F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tasta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B461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1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D1348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0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9A81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1DFF0714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A6FAA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AB94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5 (6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1CD0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44EC8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277B264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F5B7D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Primary CNS Lymph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5A05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 (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583A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 (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840C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66AE632F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967C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Vestibular schwann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E6D1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 (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D0A7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746A8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AFE3D88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FFF3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ARS-CoV-2 suspected at time of MRI 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E54C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2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6CC1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0E6A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9</w:t>
            </w:r>
          </w:p>
        </w:tc>
      </w:tr>
      <w:tr w:rsidR="005A2EE9" w:rsidRPr="009D159C" w14:paraId="4A748897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B7DB8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ARS-CoV-2 suspected at time of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2EA9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 (0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E682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 (1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EEDC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093</w:t>
            </w:r>
          </w:p>
        </w:tc>
      </w:tr>
      <w:tr w:rsidR="005A2EE9" w:rsidRPr="009D159C" w14:paraId="16DAAAF8" w14:textId="77777777" w:rsidTr="0016305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8E38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Confirmed SARS-CoV-2 inf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2D36E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0 (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0818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9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50B2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&gt;0.9</w:t>
            </w:r>
          </w:p>
        </w:tc>
      </w:tr>
      <w:tr w:rsidR="005A2EE9" w:rsidRPr="009D159C" w14:paraId="51D26511" w14:textId="77777777" w:rsidTr="00163058"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5DDDBBF7" w14:textId="77777777" w:rsidR="005A2EE9" w:rsidRPr="009D159C" w:rsidRDefault="005A2EE9" w:rsidP="0016305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1 </w:t>
            </w: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tatistics presented: n (%) </w:t>
            </w:r>
          </w:p>
          <w:p w14:paraId="1E80E4B3" w14:textId="77777777" w:rsidR="005A2EE9" w:rsidRPr="009D159C" w:rsidRDefault="005A2EE9" w:rsidP="0016305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2 </w:t>
            </w: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tatistical tests performed: chi-square test of independence; Fisher's exact test </w:t>
            </w:r>
          </w:p>
        </w:tc>
      </w:tr>
    </w:tbl>
    <w:p w14:paraId="0F7C264E" w14:textId="77777777" w:rsidR="005A2EE9" w:rsidRPr="00413116" w:rsidRDefault="005A2EE9" w:rsidP="005A2EE9">
      <w:pPr>
        <w:rPr>
          <w:rFonts w:ascii="Times" w:hAnsi="Times"/>
          <w:b/>
          <w:bCs/>
          <w:color w:val="FF0000"/>
          <w:sz w:val="22"/>
          <w:szCs w:val="22"/>
          <w:lang w:val="en-US"/>
        </w:rPr>
      </w:pPr>
    </w:p>
    <w:p w14:paraId="28D62BBF" w14:textId="77777777" w:rsidR="005A2EE9" w:rsidRPr="00413116" w:rsidRDefault="005A2EE9" w:rsidP="005A2EE9">
      <w:pPr>
        <w:rPr>
          <w:rFonts w:ascii="Times" w:hAnsi="Times"/>
          <w:b/>
          <w:bCs/>
          <w:color w:val="FF0000"/>
          <w:sz w:val="22"/>
          <w:szCs w:val="22"/>
          <w:lang w:val="en-US"/>
        </w:rPr>
      </w:pPr>
    </w:p>
    <w:p w14:paraId="3B58F4B6" w14:textId="77777777" w:rsidR="005A2EE9" w:rsidRPr="00413116" w:rsidRDefault="005A2EE9" w:rsidP="005A2EE9">
      <w:pPr>
        <w:rPr>
          <w:rFonts w:ascii="Times" w:hAnsi="Times"/>
          <w:b/>
          <w:bCs/>
          <w:color w:val="FF0000"/>
          <w:sz w:val="22"/>
          <w:szCs w:val="22"/>
          <w:lang w:val="en-US"/>
        </w:rPr>
      </w:pPr>
      <w:r w:rsidRPr="00413116">
        <w:rPr>
          <w:rFonts w:ascii="Times" w:hAnsi="Times"/>
          <w:b/>
          <w:bCs/>
          <w:color w:val="FF0000"/>
          <w:sz w:val="22"/>
          <w:szCs w:val="22"/>
          <w:lang w:val="en-US"/>
        </w:rPr>
        <w:br w:type="page"/>
      </w:r>
    </w:p>
    <w:p w14:paraId="5EB0B80B" w14:textId="77777777" w:rsidR="005A2EE9" w:rsidRPr="002E2B29" w:rsidRDefault="005A2EE9" w:rsidP="005A2EE9">
      <w:pPr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2E2B29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lastRenderedPageBreak/>
        <w:t>Table S2 – Histopathological characteristics of patients following surgery for intracranial tumours (n=354)</w:t>
      </w:r>
    </w:p>
    <w:p w14:paraId="3C91543D" w14:textId="77777777" w:rsidR="005A2EE9" w:rsidRPr="00413116" w:rsidRDefault="005A2EE9" w:rsidP="005A2EE9">
      <w:pPr>
        <w:rPr>
          <w:rFonts w:ascii="Times" w:hAnsi="Times"/>
          <w:b/>
          <w:bCs/>
          <w:color w:val="FF0000"/>
          <w:sz w:val="22"/>
          <w:szCs w:val="22"/>
          <w:lang w:val="en-US"/>
        </w:rPr>
      </w:pPr>
    </w:p>
    <w:tbl>
      <w:tblPr>
        <w:tblW w:w="453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7"/>
        <w:gridCol w:w="1669"/>
      </w:tblGrid>
      <w:tr w:rsidR="005A2EE9" w:rsidRPr="009D159C" w14:paraId="60B6190C" w14:textId="77777777" w:rsidTr="009D159C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5984A0" w14:textId="77777777" w:rsidR="005A2EE9" w:rsidRPr="009D159C" w:rsidRDefault="005A2EE9" w:rsidP="0016305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41A725" w14:textId="77777777" w:rsidR="005A2EE9" w:rsidRPr="009D159C" w:rsidRDefault="005A2EE9" w:rsidP="00163058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 = 354</w:t>
            </w: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5A2EE9" w:rsidRPr="009D159C" w14:paraId="43AC74BB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BBCB2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rgery offer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2E29D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20B8F15A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6FFA7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Biopsy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A7BB8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2 (24%)</w:t>
            </w:r>
          </w:p>
        </w:tc>
      </w:tr>
      <w:tr w:rsidR="005A2EE9" w:rsidRPr="009D159C" w14:paraId="553B7B74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FC350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esection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C4C80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58 (76%)</w:t>
            </w:r>
          </w:p>
        </w:tc>
      </w:tr>
      <w:tr w:rsidR="005A2EE9" w:rsidRPr="009D159C" w14:paraId="7583D510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BFE16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rgery perform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4F6FE1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79E5863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1CE35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Biopsy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0A9C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2 (24%)</w:t>
            </w:r>
          </w:p>
        </w:tc>
      </w:tr>
      <w:tr w:rsidR="005A2EE9" w:rsidRPr="009D159C" w14:paraId="012A1219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1BC08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ross-total resection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77896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80 (52%)</w:t>
            </w:r>
          </w:p>
        </w:tc>
      </w:tr>
      <w:tr w:rsidR="005A2EE9" w:rsidRPr="009D159C" w14:paraId="4F349CCF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50972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b-total resection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8356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1 (24%)</w:t>
            </w:r>
          </w:p>
        </w:tc>
      </w:tr>
      <w:tr w:rsidR="005A2EE9" w:rsidRPr="009D159C" w14:paraId="6EF5AC52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0917C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Histopathological diagnosis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A052E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38D43EF5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0B43B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li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F31C0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93 (56%)</w:t>
            </w:r>
          </w:p>
        </w:tc>
      </w:tr>
      <w:tr w:rsidR="005A2EE9" w:rsidRPr="009D159C" w14:paraId="23138711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01D4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ningi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06304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4 (9.9%)</w:t>
            </w:r>
          </w:p>
        </w:tc>
      </w:tr>
      <w:tr w:rsidR="005A2EE9" w:rsidRPr="009D159C" w14:paraId="31289ED2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15F55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tastasis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2316A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9 (20%)</w:t>
            </w:r>
          </w:p>
        </w:tc>
      </w:tr>
      <w:tr w:rsidR="005A2EE9" w:rsidRPr="009D159C" w14:paraId="4392D7DD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1A0D2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3A3E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8 (8.1%)</w:t>
            </w:r>
          </w:p>
        </w:tc>
      </w:tr>
      <w:tr w:rsidR="005A2EE9" w:rsidRPr="009D159C" w14:paraId="3AFD2827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700D0E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Primary CNS Lymph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1C5C7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8 (5.2%)</w:t>
            </w:r>
          </w:p>
        </w:tc>
      </w:tr>
      <w:tr w:rsidR="005A2EE9" w:rsidRPr="009D159C" w14:paraId="3470447E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A373D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Vestibular schwann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5D52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 (0.6%)</w:t>
            </w:r>
          </w:p>
        </w:tc>
      </w:tr>
      <w:tr w:rsidR="005A2EE9" w:rsidRPr="009D159C" w14:paraId="6C317551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05623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lioma grade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557AD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19E902ED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E8CCD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C6F5C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7 (9.0%)</w:t>
            </w:r>
          </w:p>
        </w:tc>
      </w:tr>
      <w:tr w:rsidR="005A2EE9" w:rsidRPr="009D159C" w14:paraId="22B8552E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20428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6460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1 (5.8%)</w:t>
            </w:r>
          </w:p>
        </w:tc>
      </w:tr>
      <w:tr w:rsidR="005A2EE9" w:rsidRPr="009D159C" w14:paraId="149DD731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87DC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4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D673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61 (85%)</w:t>
            </w:r>
          </w:p>
        </w:tc>
      </w:tr>
      <w:tr w:rsidR="005A2EE9" w:rsidRPr="009D159C" w14:paraId="78339E03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53258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lioma type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790EA6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5E17C9E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1E3A1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Anaplastic astrocyt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6922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4.3%)</w:t>
            </w:r>
          </w:p>
        </w:tc>
      </w:tr>
      <w:tr w:rsidR="005A2EE9" w:rsidRPr="009D159C" w14:paraId="05EC6C1A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697CF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Anaplastic oligodendrogli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AB4F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 (0.5%)</w:t>
            </w:r>
          </w:p>
        </w:tc>
      </w:tr>
      <w:tr w:rsidR="005A2EE9" w:rsidRPr="009D159C" w14:paraId="7E1701C4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FBE02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Astrocyt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3600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7 (9.1%)</w:t>
            </w:r>
          </w:p>
        </w:tc>
      </w:tr>
      <w:tr w:rsidR="005A2EE9" w:rsidRPr="009D159C" w14:paraId="2C365733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BC2A0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lioblast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648DE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55 (83%)</w:t>
            </w:r>
          </w:p>
        </w:tc>
      </w:tr>
      <w:tr w:rsidR="005A2EE9" w:rsidRPr="009D159C" w14:paraId="4B5BF50A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BBFE65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Oligodendrogli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B2B6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 (3.2%)</w:t>
            </w:r>
          </w:p>
        </w:tc>
      </w:tr>
      <w:tr w:rsidR="005A2EE9" w:rsidRPr="009D159C" w14:paraId="193662B6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46171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IDH status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AF999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0255B51C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5AAF8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Mutat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CD78A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2 (17%)</w:t>
            </w:r>
          </w:p>
        </w:tc>
      </w:tr>
      <w:tr w:rsidR="005A2EE9" w:rsidRPr="009D159C" w14:paraId="54D1446D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19CE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gramStart"/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D50CB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40 (76%)</w:t>
            </w:r>
          </w:p>
        </w:tc>
      </w:tr>
      <w:tr w:rsidR="005A2EE9" w:rsidRPr="009D159C" w14:paraId="287F5919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AEAC7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GMT status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DC4B0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6F2C6085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9E0A9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thylat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C7F4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1 (36%)</w:t>
            </w:r>
          </w:p>
        </w:tc>
      </w:tr>
      <w:tr w:rsidR="005A2EE9" w:rsidRPr="009D159C" w14:paraId="137D25EC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FCD5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Unmethylat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49823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2 (37%)</w:t>
            </w:r>
          </w:p>
        </w:tc>
      </w:tr>
      <w:tr w:rsidR="005A2EE9" w:rsidRPr="009D159C" w14:paraId="56FA7B00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492D8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q19q status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2469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4370981E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D83BE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Deleted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3FA92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4.4%)</w:t>
            </w:r>
          </w:p>
        </w:tc>
      </w:tr>
      <w:tr w:rsidR="005A2EE9" w:rsidRPr="009D159C" w14:paraId="2D99C269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8920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Intact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65221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2 (6.6%)</w:t>
            </w:r>
          </w:p>
        </w:tc>
      </w:tr>
      <w:tr w:rsidR="005A2EE9" w:rsidRPr="009D159C" w14:paraId="2BE20552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40AE3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ningioma grade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29103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5952AC11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2DD7A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75E1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0 (61%)</w:t>
            </w:r>
          </w:p>
        </w:tc>
      </w:tr>
      <w:tr w:rsidR="005A2EE9" w:rsidRPr="009D159C" w14:paraId="24EDE7F8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FFC17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6D81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2 (36%)</w:t>
            </w:r>
          </w:p>
        </w:tc>
      </w:tr>
      <w:tr w:rsidR="005A2EE9" w:rsidRPr="009D159C" w14:paraId="40161626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8CC3D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0345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 (3.0%)</w:t>
            </w:r>
          </w:p>
        </w:tc>
      </w:tr>
      <w:tr w:rsidR="005A2EE9" w:rsidRPr="009D159C" w14:paraId="19F7AA96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5C9064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tastasis primary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C04F9" w14:textId="77777777" w:rsidR="005A2EE9" w:rsidRPr="009D159C" w:rsidRDefault="005A2EE9" w:rsidP="00163058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5A2EE9" w:rsidRPr="009D159C" w14:paraId="71361456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80612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Breast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DC89D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6 (8.7%)</w:t>
            </w:r>
          </w:p>
        </w:tc>
      </w:tr>
      <w:tr w:rsidR="005A2EE9" w:rsidRPr="009D159C" w14:paraId="0C6936DF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71743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Lung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42E19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1 (45%)</w:t>
            </w:r>
          </w:p>
        </w:tc>
      </w:tr>
      <w:tr w:rsidR="005A2EE9" w:rsidRPr="009D159C" w14:paraId="53B7951F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ACEE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Melanoma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0F94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 (10%)</w:t>
            </w:r>
          </w:p>
        </w:tc>
      </w:tr>
      <w:tr w:rsidR="005A2EE9" w:rsidRPr="009D159C" w14:paraId="2DD28BB7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0A3EC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D7085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20 (29%)</w:t>
            </w:r>
          </w:p>
        </w:tc>
      </w:tr>
      <w:tr w:rsidR="005A2EE9" w:rsidRPr="009D159C" w14:paraId="6EEE994D" w14:textId="77777777" w:rsidTr="009D159C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6A674" w14:textId="77777777" w:rsidR="005A2EE9" w:rsidRPr="009D159C" w:rsidRDefault="005A2EE9" w:rsidP="00163058">
            <w:pPr>
              <w:ind w:left="150" w:right="150" w:firstLine="15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enal</w:t>
            </w:r>
          </w:p>
        </w:tc>
        <w:tc>
          <w:tcPr>
            <w:tcW w:w="166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C61BF" w14:textId="77777777" w:rsidR="005A2EE9" w:rsidRPr="009D159C" w:rsidRDefault="005A2EE9" w:rsidP="00163058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 (7.2%)</w:t>
            </w:r>
          </w:p>
        </w:tc>
      </w:tr>
      <w:tr w:rsidR="005A2EE9" w:rsidRPr="009D159C" w14:paraId="7E9E04CD" w14:textId="77777777" w:rsidTr="009D159C">
        <w:tc>
          <w:tcPr>
            <w:tcW w:w="4536" w:type="dxa"/>
            <w:gridSpan w:val="2"/>
            <w:shd w:val="clear" w:color="auto" w:fill="FFFFFF"/>
            <w:vAlign w:val="center"/>
            <w:hideMark/>
          </w:tcPr>
          <w:p w14:paraId="527C1E2A" w14:textId="77777777" w:rsidR="005A2EE9" w:rsidRPr="009D159C" w:rsidRDefault="005A2EE9" w:rsidP="00163058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</w:rPr>
              <w:t>1 </w:t>
            </w: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tatistics presented: n (%) </w:t>
            </w:r>
          </w:p>
        </w:tc>
      </w:tr>
    </w:tbl>
    <w:p w14:paraId="707239D4" w14:textId="77777777" w:rsidR="005A5D46" w:rsidRDefault="005A5D46" w:rsidP="005A2EE9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43B98F55" w14:textId="77777777" w:rsidR="005A5D46" w:rsidRDefault="005A5D46" w:rsidP="005A2EE9">
      <w:pPr>
        <w:rPr>
          <w:rFonts w:ascii="Times" w:hAnsi="Times"/>
          <w:b/>
          <w:bCs/>
          <w:sz w:val="22"/>
          <w:szCs w:val="22"/>
          <w:lang w:val="en-US"/>
        </w:rPr>
      </w:pPr>
    </w:p>
    <w:p w14:paraId="25C92687" w14:textId="77777777" w:rsidR="005A5D46" w:rsidRDefault="005A5D46">
      <w:pPr>
        <w:rPr>
          <w:rFonts w:ascii="Times" w:hAnsi="Times"/>
          <w:b/>
          <w:bCs/>
          <w:sz w:val="22"/>
          <w:szCs w:val="22"/>
          <w:lang w:val="en-US"/>
        </w:rPr>
        <w:sectPr w:rsidR="005A5D46" w:rsidSect="005A5D46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62936651" w14:textId="0EAECF37" w:rsidR="00CA0057" w:rsidRPr="007A6EEB" w:rsidRDefault="00CA0057" w:rsidP="00CA0057">
      <w:pPr>
        <w:rPr>
          <w:rFonts w:ascii="Times" w:hAnsi="Times"/>
          <w:b/>
          <w:bCs/>
          <w:sz w:val="22"/>
          <w:szCs w:val="22"/>
          <w:lang w:val="en-US"/>
        </w:rPr>
      </w:pPr>
      <w:r w:rsidRPr="008F6C61">
        <w:rPr>
          <w:rFonts w:ascii="Times" w:hAnsi="Times"/>
          <w:i/>
          <w:i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" w:hAnsi="Times"/>
          <w:i/>
          <w:iCs/>
          <w:color w:val="000000" w:themeColor="text1"/>
          <w:sz w:val="22"/>
          <w:szCs w:val="22"/>
        </w:rPr>
        <w:t>S3</w:t>
      </w:r>
      <w:r w:rsidRPr="008F6C61">
        <w:rPr>
          <w:rFonts w:ascii="Times" w:hAnsi="Times"/>
          <w:i/>
          <w:iCs/>
          <w:color w:val="000000" w:themeColor="text1"/>
          <w:sz w:val="22"/>
          <w:szCs w:val="22"/>
        </w:rPr>
        <w:t xml:space="preserve"> – Oncological treatment characteristics for patients with histologically confirmed grade 3 and 4 glioma following surgical treatment (n=162), and patients with suspected newly diagnosed or recurrent metastasis (n=484)</w:t>
      </w:r>
    </w:p>
    <w:p w14:paraId="4BC91E39" w14:textId="77777777" w:rsidR="00CA0057" w:rsidRPr="008F6C61" w:rsidRDefault="00CA0057" w:rsidP="00CA0057">
      <w:pPr>
        <w:rPr>
          <w:rFonts w:ascii="Times" w:hAnsi="Times"/>
          <w:i/>
          <w:iCs/>
          <w:color w:val="000000" w:themeColor="text1"/>
          <w:sz w:val="22"/>
          <w:szCs w:val="22"/>
        </w:rPr>
      </w:pPr>
    </w:p>
    <w:tbl>
      <w:tblPr>
        <w:tblW w:w="1233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1678"/>
        <w:gridCol w:w="1678"/>
        <w:gridCol w:w="1678"/>
        <w:gridCol w:w="1678"/>
        <w:gridCol w:w="1678"/>
        <w:gridCol w:w="1678"/>
      </w:tblGrid>
      <w:tr w:rsidR="00CA0057" w:rsidRPr="009D159C" w14:paraId="5A797562" w14:textId="77777777" w:rsidTr="00851302">
        <w:trPr>
          <w:tblHeader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9940A7" w14:textId="77777777" w:rsidR="00CA0057" w:rsidRPr="009D159C" w:rsidRDefault="00CA0057" w:rsidP="00851302">
            <w:pPr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5034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B523F99" w14:textId="77777777" w:rsidR="00CA0057" w:rsidRPr="009D159C" w:rsidRDefault="00CA0057" w:rsidP="00851302">
            <w:pPr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High-grade glioma N=162</w:t>
            </w:r>
          </w:p>
        </w:tc>
        <w:tc>
          <w:tcPr>
            <w:tcW w:w="5034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14:paraId="1D5ED761" w14:textId="77777777" w:rsidR="00CA0057" w:rsidRPr="009D159C" w:rsidRDefault="00CA0057" w:rsidP="00851302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Metastasis N=484</w:t>
            </w:r>
          </w:p>
        </w:tc>
      </w:tr>
      <w:tr w:rsidR="00CA0057" w:rsidRPr="009D159C" w14:paraId="1931BE1F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9925F2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0E51534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New diagnosis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,</w:t>
            </w:r>
          </w:p>
          <w:p w14:paraId="60F3FA78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N = 145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0ADCBDBA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Recurrence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, N = 17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67488F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bottom"/>
          </w:tcPr>
          <w:p w14:paraId="02577470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9D159C">
              <w:rPr>
                <w:rStyle w:val="Strong"/>
                <w:rFonts w:ascii="Segoe UI" w:hAnsi="Segoe UI" w:cs="Segoe UI"/>
                <w:color w:val="000000" w:themeColor="text1"/>
                <w:sz w:val="18"/>
                <w:szCs w:val="18"/>
              </w:rPr>
              <w:t>New diagnosis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, N = 395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bottom"/>
          </w:tcPr>
          <w:p w14:paraId="701AA209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9D159C">
              <w:rPr>
                <w:rStyle w:val="Strong"/>
                <w:rFonts w:ascii="Segoe UI" w:hAnsi="Segoe UI" w:cs="Segoe UI"/>
                <w:color w:val="000000" w:themeColor="text1"/>
                <w:sz w:val="18"/>
                <w:szCs w:val="18"/>
              </w:rPr>
              <w:t>Recurrence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, N = 89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bottom"/>
          </w:tcPr>
          <w:p w14:paraId="48C719B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9D159C">
              <w:rPr>
                <w:rStyle w:val="Strong"/>
                <w:rFonts w:ascii="Segoe UI" w:hAnsi="Segoe UI" w:cs="Segoe UI"/>
                <w:color w:val="000000" w:themeColor="text1"/>
                <w:sz w:val="18"/>
                <w:szCs w:val="18"/>
              </w:rPr>
              <w:t>p-value</w:t>
            </w: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CA0057" w:rsidRPr="009D159C" w14:paraId="47F21F26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779CA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rgery offered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7FBA5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DCACC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9D67D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076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9B66635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57BCF34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9C8D077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&gt;0.9</w:t>
            </w:r>
          </w:p>
        </w:tc>
      </w:tr>
      <w:tr w:rsidR="00CA0057" w:rsidRPr="009D159C" w14:paraId="234738DF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1DE4E" w14:textId="77777777" w:rsidR="00CA0057" w:rsidRPr="009D159C" w:rsidRDefault="00CA0057" w:rsidP="00851302">
            <w:pPr>
              <w:ind w:left="150" w:right="150" w:firstLine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Biopsy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A2696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7 (26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071092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 (5.9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3A73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5023A86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7 (8.4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18C0F34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53026A5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CA0057" w:rsidRPr="009D159C" w14:paraId="613C287F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D8DF0" w14:textId="77777777" w:rsidR="00CA0057" w:rsidRPr="009D159C" w:rsidRDefault="00CA0057" w:rsidP="00851302">
            <w:pPr>
              <w:ind w:left="150" w:right="150" w:firstLine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esection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1B229A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06 (74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B55DF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6 (94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A2360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45C122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76 (92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4B3090A5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8 (100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129F22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CA0057" w:rsidRPr="009D159C" w14:paraId="4B42A89C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A77E9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rgery performed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71570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CE43D4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CE33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2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7874E46E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76C460C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4FC81E6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0.7</w:t>
            </w:r>
          </w:p>
        </w:tc>
      </w:tr>
      <w:tr w:rsidR="00CA0057" w:rsidRPr="009D159C" w14:paraId="61A4F19A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B510C" w14:textId="77777777" w:rsidR="00CA0057" w:rsidRPr="009D159C" w:rsidRDefault="00CA0057" w:rsidP="00851302">
            <w:pPr>
              <w:ind w:left="150" w:right="150" w:firstLine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Biopsy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71142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4 (24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FBB85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1 (5.9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9A792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C4E661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5 (6.8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6AFDA06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34BE536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CA0057" w:rsidRPr="009D159C" w14:paraId="450BE3D2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D58880" w14:textId="77777777" w:rsidR="00CA0057" w:rsidRPr="009D159C" w:rsidRDefault="00CA0057" w:rsidP="00851302">
            <w:pPr>
              <w:ind w:left="150" w:right="150" w:firstLine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Gross-total resection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24B07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9 (41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50BAF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47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DFEA1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449E6052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3 (86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AE210F8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(86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DB1B224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CA0057" w:rsidRPr="009D159C" w14:paraId="2C1B983E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FD9D6" w14:textId="77777777" w:rsidR="00CA0057" w:rsidRPr="009D159C" w:rsidRDefault="00CA0057" w:rsidP="00851302">
            <w:pPr>
              <w:ind w:left="150" w:right="150" w:firstLine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Sub-total resection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4CBD1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0 (35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C127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 (47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DAE69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648AEB0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5 (6.8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D6266CA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(14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30E067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CA0057" w:rsidRPr="009D159C" w14:paraId="0AC609D2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C4A28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Radiotherapy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5ACE3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89 (61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E63776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3 (18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A9024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6A8B309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03 (26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0E920C9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9 (33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A9B818F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CA0057" w:rsidRPr="009D159C" w14:paraId="47628165" w14:textId="77777777" w:rsidTr="00851302">
        <w:tc>
          <w:tcPr>
            <w:tcW w:w="226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3651C" w14:textId="77777777" w:rsidR="00CA0057" w:rsidRPr="009D159C" w:rsidRDefault="00CA0057" w:rsidP="00851302">
            <w:pPr>
              <w:ind w:left="150" w:right="15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Chemotherapy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AE4FC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59 (41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F78CE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7 (41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A47D5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05E29DC9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52 (13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1CBCE9B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9 (10%)</w:t>
            </w:r>
          </w:p>
        </w:tc>
        <w:tc>
          <w:tcPr>
            <w:tcW w:w="16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2C1FF0D" w14:textId="77777777" w:rsidR="00CA0057" w:rsidRPr="009D159C" w:rsidRDefault="00CA0057" w:rsidP="00851302">
            <w:pPr>
              <w:ind w:left="150" w:right="150"/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CA0057" w:rsidRPr="009D159C" w14:paraId="66E479AB" w14:textId="77777777" w:rsidTr="00851302">
        <w:tc>
          <w:tcPr>
            <w:tcW w:w="12333" w:type="dxa"/>
            <w:gridSpan w:val="7"/>
            <w:shd w:val="clear" w:color="auto" w:fill="FFFFFF"/>
            <w:vAlign w:val="center"/>
            <w:hideMark/>
          </w:tcPr>
          <w:p w14:paraId="290ADA35" w14:textId="77777777" w:rsidR="00CA0057" w:rsidRPr="009D159C" w:rsidRDefault="00CA0057" w:rsidP="00851302">
            <w:pPr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 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Statistics presented: n (%) </w:t>
            </w:r>
          </w:p>
          <w:p w14:paraId="2061E6EB" w14:textId="77777777" w:rsidR="00CA0057" w:rsidRPr="009D159C" w:rsidRDefault="00CA0057" w:rsidP="00851302">
            <w:pPr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9D159C">
              <w:rPr>
                <w:rFonts w:ascii="Segoe UI" w:hAnsi="Segoe UI" w:cs="Segoe U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 </w:t>
            </w:r>
            <w:r w:rsidRPr="009D159C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Statistical tests performed: Fisher's exact test; chi-square test of independence </w:t>
            </w:r>
          </w:p>
        </w:tc>
      </w:tr>
    </w:tbl>
    <w:p w14:paraId="661C8D14" w14:textId="77777777" w:rsidR="00CA0057" w:rsidRPr="008F6C61" w:rsidRDefault="00CA0057" w:rsidP="00CA0057">
      <w:pPr>
        <w:rPr>
          <w:rFonts w:ascii="Times" w:hAnsi="Times"/>
          <w:i/>
          <w:iCs/>
          <w:color w:val="FF0000"/>
          <w:sz w:val="22"/>
          <w:szCs w:val="22"/>
        </w:rPr>
        <w:sectPr w:rsidR="00CA0057" w:rsidRPr="008F6C61" w:rsidSect="008B4F74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92C998" w14:textId="77777777" w:rsidR="001A1F30" w:rsidRDefault="001A1F30" w:rsidP="007A6EEB"/>
    <w:sectPr w:rsidR="001A1F30" w:rsidSect="00CA005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EE9"/>
    <w:rsid w:val="001A1F30"/>
    <w:rsid w:val="00213D7C"/>
    <w:rsid w:val="005A2EE9"/>
    <w:rsid w:val="005A5D46"/>
    <w:rsid w:val="00785721"/>
    <w:rsid w:val="007A6EEB"/>
    <w:rsid w:val="009D159C"/>
    <w:rsid w:val="00A46DDD"/>
    <w:rsid w:val="00C65DB6"/>
    <w:rsid w:val="00CA0057"/>
    <w:rsid w:val="00E910DC"/>
    <w:rsid w:val="00EA33CD"/>
    <w:rsid w:val="00EC1830"/>
    <w:rsid w:val="00FD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434A6"/>
  <w15:chartTrackingRefBased/>
  <w15:docId w15:val="{EDE84B8C-44A8-3C4B-9BD0-85171DFF1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A5D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B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75</Words>
  <Characters>2999</Characters>
  <Application>Microsoft Office Word</Application>
  <DocSecurity>0</DocSecurity>
  <Lines>333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ountain</dc:creator>
  <cp:keywords/>
  <dc:description/>
  <cp:lastModifiedBy>Daniel Fountain</cp:lastModifiedBy>
  <cp:revision>12</cp:revision>
  <dcterms:created xsi:type="dcterms:W3CDTF">2020-07-29T11:41:00Z</dcterms:created>
  <dcterms:modified xsi:type="dcterms:W3CDTF">2020-10-13T10:15:00Z</dcterms:modified>
</cp:coreProperties>
</file>